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9CB49" w14:textId="046C0F4D" w:rsidR="00C8119E" w:rsidRPr="00FF1D95" w:rsidRDefault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b/>
          <w:bCs/>
          <w:sz w:val="20"/>
          <w:szCs w:val="20"/>
        </w:rPr>
        <w:t>Supplementa</w:t>
      </w:r>
      <w:r w:rsidR="002C3347">
        <w:rPr>
          <w:rFonts w:cs="Times New Roman"/>
          <w:b/>
          <w:bCs/>
          <w:sz w:val="20"/>
          <w:szCs w:val="20"/>
        </w:rPr>
        <w:t>ry</w:t>
      </w:r>
      <w:r w:rsidRPr="00F81CDD">
        <w:rPr>
          <w:rFonts w:cs="Times New Roman"/>
          <w:b/>
          <w:bCs/>
          <w:sz w:val="20"/>
          <w:szCs w:val="20"/>
        </w:rPr>
        <w:t xml:space="preserve"> Table </w:t>
      </w:r>
      <w:r w:rsidR="002C3347">
        <w:rPr>
          <w:rFonts w:cs="Times New Roman"/>
          <w:b/>
          <w:bCs/>
          <w:sz w:val="20"/>
          <w:szCs w:val="20"/>
        </w:rPr>
        <w:t>S</w:t>
      </w:r>
      <w:r w:rsidRPr="00F81CDD">
        <w:rPr>
          <w:rFonts w:cs="Times New Roman"/>
          <w:b/>
          <w:bCs/>
          <w:sz w:val="20"/>
          <w:szCs w:val="20"/>
        </w:rPr>
        <w:t>1.</w:t>
      </w:r>
      <w:r w:rsidRPr="00F81CDD">
        <w:rPr>
          <w:rFonts w:cs="Times New Roman"/>
          <w:sz w:val="20"/>
          <w:szCs w:val="20"/>
        </w:rPr>
        <w:t xml:space="preserve"> Participant Characteristics</w:t>
      </w: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5035"/>
        <w:gridCol w:w="1530"/>
        <w:gridCol w:w="1260"/>
        <w:gridCol w:w="1170"/>
        <w:gridCol w:w="1260"/>
        <w:gridCol w:w="900"/>
      </w:tblGrid>
      <w:tr w:rsidR="00A405F0" w:rsidRPr="00F81CDD" w14:paraId="3DBA36D4" w14:textId="77777777" w:rsidTr="00FF1D95">
        <w:tc>
          <w:tcPr>
            <w:tcW w:w="5035" w:type="dxa"/>
          </w:tcPr>
          <w:p w14:paraId="7EC9CE71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F01D092" w14:textId="77777777" w:rsidR="00A405F0" w:rsidRPr="00F81CDD" w:rsidRDefault="00A405F0" w:rsidP="0034334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3AB2CE9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sz w:val="20"/>
                <w:szCs w:val="20"/>
              </w:rPr>
              <w:t>All Groups</w:t>
            </w:r>
          </w:p>
          <w:p w14:paraId="78E69F23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1260" w:type="dxa"/>
            <w:vAlign w:val="center"/>
          </w:tcPr>
          <w:p w14:paraId="42740045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sz w:val="20"/>
                <w:szCs w:val="20"/>
              </w:rPr>
              <w:t>Control</w:t>
            </w:r>
          </w:p>
          <w:p w14:paraId="773B28F6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1170" w:type="dxa"/>
            <w:vAlign w:val="center"/>
          </w:tcPr>
          <w:p w14:paraId="339F53AA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sz w:val="20"/>
                <w:szCs w:val="20"/>
              </w:rPr>
              <w:t>Carrot</w:t>
            </w:r>
          </w:p>
          <w:p w14:paraId="025962A0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1260" w:type="dxa"/>
            <w:vAlign w:val="center"/>
          </w:tcPr>
          <w:p w14:paraId="3A293AA4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sz w:val="20"/>
                <w:szCs w:val="20"/>
              </w:rPr>
              <w:t>Broccoli</w:t>
            </w:r>
          </w:p>
          <w:p w14:paraId="5ABB66FE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900" w:type="dxa"/>
            <w:vAlign w:val="center"/>
          </w:tcPr>
          <w:p w14:paraId="626AFEB4" w14:textId="77777777" w:rsidR="00A405F0" w:rsidRPr="00F81CDD" w:rsidRDefault="00A405F0" w:rsidP="0034334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F81CDD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405F0" w:rsidRPr="00F81CDD" w14:paraId="39B024BE" w14:textId="77777777" w:rsidTr="00FF1D95">
        <w:tc>
          <w:tcPr>
            <w:tcW w:w="5035" w:type="dxa"/>
            <w:vAlign w:val="center"/>
          </w:tcPr>
          <w:p w14:paraId="2BD62B06" w14:textId="77777777" w:rsidR="00A405F0" w:rsidRPr="00F81CDD" w:rsidRDefault="00A405F0" w:rsidP="00343347">
            <w:pPr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 xml:space="preserve">Age at day 0, (mean </w:t>
            </w:r>
            <w:r w:rsidRPr="00F81CDD">
              <w:rPr>
                <w:rFonts w:cs="Times New Roman"/>
                <w:sz w:val="20"/>
                <w:szCs w:val="20"/>
              </w:rPr>
              <w:sym w:font="Symbol" w:char="F0B1"/>
            </w:r>
            <w:r w:rsidRPr="00F81CDD">
              <w:rPr>
                <w:rFonts w:cs="Times New Roman"/>
                <w:sz w:val="20"/>
                <w:szCs w:val="20"/>
              </w:rPr>
              <w:t xml:space="preserve"> SD</w:t>
            </w:r>
            <w:r w:rsidRPr="00F81CDD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F81CD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23D4E02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 xml:space="preserve">6.14 </w:t>
            </w:r>
            <w:r w:rsidRPr="00F81CDD">
              <w:rPr>
                <w:rFonts w:cs="Times New Roman"/>
                <w:sz w:val="20"/>
                <w:szCs w:val="20"/>
              </w:rPr>
              <w:sym w:font="Symbol" w:char="F0B1"/>
            </w:r>
            <w:r w:rsidRPr="00F81CDD">
              <w:rPr>
                <w:rFonts w:cs="Times New Roman"/>
                <w:sz w:val="20"/>
                <w:szCs w:val="20"/>
              </w:rPr>
              <w:t xml:space="preserve"> 0.16</w:t>
            </w:r>
          </w:p>
        </w:tc>
        <w:tc>
          <w:tcPr>
            <w:tcW w:w="1260" w:type="dxa"/>
          </w:tcPr>
          <w:p w14:paraId="14E691D9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 xml:space="preserve">6.22 </w:t>
            </w:r>
            <w:r w:rsidRPr="00F81CDD">
              <w:rPr>
                <w:rFonts w:cs="Times New Roman"/>
                <w:sz w:val="20"/>
                <w:szCs w:val="20"/>
              </w:rPr>
              <w:sym w:font="Symbol" w:char="F0B1"/>
            </w:r>
            <w:r w:rsidRPr="00F81CDD">
              <w:rPr>
                <w:rFonts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170" w:type="dxa"/>
          </w:tcPr>
          <w:p w14:paraId="6C75F39E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 xml:space="preserve">6.12 </w:t>
            </w:r>
            <w:r w:rsidRPr="00F81CDD">
              <w:rPr>
                <w:rFonts w:cs="Times New Roman"/>
                <w:sz w:val="20"/>
                <w:szCs w:val="20"/>
              </w:rPr>
              <w:sym w:font="Symbol" w:char="F0B1"/>
            </w:r>
            <w:r w:rsidRPr="00F81CDD">
              <w:rPr>
                <w:rFonts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260" w:type="dxa"/>
          </w:tcPr>
          <w:p w14:paraId="040FE0AC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 xml:space="preserve">6.12 </w:t>
            </w:r>
            <w:r w:rsidRPr="00F81CDD">
              <w:rPr>
                <w:rFonts w:cs="Times New Roman"/>
                <w:sz w:val="20"/>
                <w:szCs w:val="20"/>
              </w:rPr>
              <w:sym w:font="Symbol" w:char="F0B1"/>
            </w:r>
            <w:r w:rsidRPr="00F81CDD">
              <w:rPr>
                <w:rFonts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900" w:type="dxa"/>
          </w:tcPr>
          <w:p w14:paraId="702AEC17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A405F0" w:rsidRPr="00F81CDD" w14:paraId="393CA336" w14:textId="77777777" w:rsidTr="00FF1D95">
        <w:tc>
          <w:tcPr>
            <w:tcW w:w="5035" w:type="dxa"/>
            <w:vAlign w:val="center"/>
          </w:tcPr>
          <w:p w14:paraId="357E6690" w14:textId="77777777" w:rsidR="00A405F0" w:rsidRPr="00F81CDD" w:rsidRDefault="00A405F0" w:rsidP="00343347">
            <w:pPr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Male sex, N (%)</w:t>
            </w:r>
          </w:p>
        </w:tc>
        <w:tc>
          <w:tcPr>
            <w:tcW w:w="1530" w:type="dxa"/>
          </w:tcPr>
          <w:p w14:paraId="4D317E79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5 (45)</w:t>
            </w:r>
          </w:p>
        </w:tc>
        <w:tc>
          <w:tcPr>
            <w:tcW w:w="1260" w:type="dxa"/>
          </w:tcPr>
          <w:p w14:paraId="7ECDD1D4" w14:textId="18C461CC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2 (6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F81CD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8F7A51B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1 (25)</w:t>
            </w:r>
          </w:p>
        </w:tc>
        <w:tc>
          <w:tcPr>
            <w:tcW w:w="1260" w:type="dxa"/>
          </w:tcPr>
          <w:p w14:paraId="0F85D6A7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2 (50)</w:t>
            </w:r>
          </w:p>
        </w:tc>
        <w:tc>
          <w:tcPr>
            <w:tcW w:w="900" w:type="dxa"/>
          </w:tcPr>
          <w:p w14:paraId="1C886FFB" w14:textId="7777777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A405F0" w:rsidRPr="00F81CDD" w14:paraId="658CB3BB" w14:textId="77777777" w:rsidTr="00FF1D95">
        <w:tc>
          <w:tcPr>
            <w:tcW w:w="5035" w:type="dxa"/>
            <w:vAlign w:val="center"/>
          </w:tcPr>
          <w:p w14:paraId="1399368D" w14:textId="6040ED17" w:rsidR="00A405F0" w:rsidRDefault="00A405F0" w:rsidP="00343347">
            <w:pPr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Liquid diet</w:t>
            </w:r>
            <w:r>
              <w:rPr>
                <w:rFonts w:cs="Times New Roman"/>
                <w:sz w:val="20"/>
                <w:szCs w:val="20"/>
              </w:rPr>
              <w:t>, N (%)</w:t>
            </w:r>
          </w:p>
          <w:p w14:paraId="0E963372" w14:textId="77777777" w:rsidR="00A405F0" w:rsidRDefault="00A405F0" w:rsidP="0034334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Human milk only</w:t>
            </w:r>
          </w:p>
          <w:p w14:paraId="3C54D2B2" w14:textId="77777777" w:rsidR="00A405F0" w:rsidRDefault="00A405F0" w:rsidP="0034334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Infant formula only</w:t>
            </w:r>
          </w:p>
          <w:p w14:paraId="664E1CD7" w14:textId="029E6A88" w:rsidR="00A405F0" w:rsidRPr="00F81CDD" w:rsidRDefault="00A405F0" w:rsidP="00FF1D95">
            <w:pPr>
              <w:ind w:left="253" w:hanging="25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Mixed fed (human milk and infant</w:t>
            </w:r>
            <w:r w:rsidR="00FF1D9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formula)</w:t>
            </w:r>
          </w:p>
        </w:tc>
        <w:tc>
          <w:tcPr>
            <w:tcW w:w="1530" w:type="dxa"/>
          </w:tcPr>
          <w:p w14:paraId="2FF4EC5D" w14:textId="126997EF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666D699" w14:textId="344FD6F7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64)</w:t>
            </w:r>
          </w:p>
          <w:p w14:paraId="4F771BCD" w14:textId="548A0E7F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27)</w:t>
            </w:r>
          </w:p>
          <w:p w14:paraId="5DB55638" w14:textId="50559947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9)</w:t>
            </w:r>
          </w:p>
        </w:tc>
        <w:tc>
          <w:tcPr>
            <w:tcW w:w="1260" w:type="dxa"/>
          </w:tcPr>
          <w:p w14:paraId="32408E9C" w14:textId="52BBD3D1" w:rsidR="00A405F0" w:rsidRDefault="00A405F0" w:rsidP="00A405F0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D61CBCC" w14:textId="2642C94A" w:rsidR="00A405F0" w:rsidRDefault="00A405F0" w:rsidP="00A405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67)</w:t>
            </w:r>
          </w:p>
          <w:p w14:paraId="1FD729E7" w14:textId="5DEBA4BC" w:rsidR="00A405F0" w:rsidRDefault="00A405F0" w:rsidP="00A405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33)</w:t>
            </w:r>
          </w:p>
          <w:p w14:paraId="10B994B0" w14:textId="23E9D01A" w:rsidR="00A405F0" w:rsidRPr="00F81CDD" w:rsidRDefault="00A405F0" w:rsidP="00A405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</w:tcPr>
          <w:p w14:paraId="510AF4F8" w14:textId="77F66BF6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5D052B3" w14:textId="3CB2471D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50)</w:t>
            </w:r>
          </w:p>
          <w:p w14:paraId="265DAEA6" w14:textId="69D2AB28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5)</w:t>
            </w:r>
          </w:p>
          <w:p w14:paraId="3A89DE75" w14:textId="7493985B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5)</w:t>
            </w:r>
          </w:p>
        </w:tc>
        <w:tc>
          <w:tcPr>
            <w:tcW w:w="1260" w:type="dxa"/>
          </w:tcPr>
          <w:p w14:paraId="2B1BA4EE" w14:textId="4398BFCB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9832B01" w14:textId="5C5E03DD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75)</w:t>
            </w:r>
          </w:p>
          <w:p w14:paraId="600330B7" w14:textId="191BC2D4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5)</w:t>
            </w:r>
          </w:p>
          <w:p w14:paraId="56280306" w14:textId="5A5ADC69" w:rsidR="00A405F0" w:rsidRPr="00F81CDD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</w:tcPr>
          <w:p w14:paraId="479FF141" w14:textId="77777777" w:rsidR="00A405F0" w:rsidRDefault="00A405F0" w:rsidP="00343347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37B2B8A" w14:textId="77777777" w:rsidR="00A405F0" w:rsidRDefault="00A405F0" w:rsidP="00A405F0">
            <w:pPr>
              <w:rPr>
                <w:rFonts w:cs="Times New Roman"/>
                <w:sz w:val="20"/>
                <w:szCs w:val="20"/>
              </w:rPr>
            </w:pPr>
          </w:p>
          <w:p w14:paraId="5808D2D2" w14:textId="5602994C" w:rsidR="00A405F0" w:rsidRPr="00F81CDD" w:rsidRDefault="00A405F0" w:rsidP="00A405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1CD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3</w:t>
            </w:r>
          </w:p>
        </w:tc>
      </w:tr>
      <w:tr w:rsidR="00A405F0" w:rsidRPr="00F81CDD" w14:paraId="2500A58B" w14:textId="77777777" w:rsidTr="00FF1D95">
        <w:tc>
          <w:tcPr>
            <w:tcW w:w="5035" w:type="dxa"/>
            <w:vAlign w:val="center"/>
          </w:tcPr>
          <w:p w14:paraId="61D7E6EC" w14:textId="659B112C" w:rsidR="00A405F0" w:rsidRPr="00F81CDD" w:rsidRDefault="00FF1D95" w:rsidP="0034334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xposure to solid food (cereal) prior to study, N (%) </w:t>
            </w:r>
          </w:p>
        </w:tc>
        <w:tc>
          <w:tcPr>
            <w:tcW w:w="1530" w:type="dxa"/>
          </w:tcPr>
          <w:p w14:paraId="32C2CB58" w14:textId="5BBE63C5" w:rsidR="00A405F0" w:rsidRPr="00F81CDD" w:rsidRDefault="00FF1D95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A405F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45)</w:t>
            </w:r>
          </w:p>
        </w:tc>
        <w:tc>
          <w:tcPr>
            <w:tcW w:w="1260" w:type="dxa"/>
          </w:tcPr>
          <w:p w14:paraId="75FFC01D" w14:textId="581E8461" w:rsidR="00A405F0" w:rsidRPr="00F81CDD" w:rsidRDefault="00FF1D95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67)</w:t>
            </w:r>
          </w:p>
        </w:tc>
        <w:tc>
          <w:tcPr>
            <w:tcW w:w="1170" w:type="dxa"/>
          </w:tcPr>
          <w:p w14:paraId="6F7A0DDF" w14:textId="0FE93BB2" w:rsidR="00A405F0" w:rsidRPr="00F81CDD" w:rsidRDefault="00FF1D95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67)</w:t>
            </w:r>
          </w:p>
        </w:tc>
        <w:tc>
          <w:tcPr>
            <w:tcW w:w="1260" w:type="dxa"/>
          </w:tcPr>
          <w:p w14:paraId="38730F3C" w14:textId="32CEDD80" w:rsidR="00A405F0" w:rsidRPr="00F81CDD" w:rsidRDefault="00FF1D95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5)</w:t>
            </w:r>
          </w:p>
        </w:tc>
        <w:tc>
          <w:tcPr>
            <w:tcW w:w="900" w:type="dxa"/>
          </w:tcPr>
          <w:p w14:paraId="311C47F1" w14:textId="5424A381" w:rsidR="00A405F0" w:rsidRPr="00F81CDD" w:rsidRDefault="00FF1D95" w:rsidP="0034334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</w:t>
            </w:r>
          </w:p>
        </w:tc>
      </w:tr>
    </w:tbl>
    <w:p w14:paraId="76BAE335" w14:textId="4231AD56" w:rsidR="00F81CDD" w:rsidRDefault="00F81CDD">
      <w:pPr>
        <w:rPr>
          <w:rFonts w:cs="Times New Roman"/>
          <w:b/>
          <w:bCs/>
          <w:sz w:val="20"/>
          <w:szCs w:val="20"/>
        </w:rPr>
      </w:pPr>
    </w:p>
    <w:p w14:paraId="10BFD96D" w14:textId="63F46B0D" w:rsidR="004E1DC3" w:rsidRDefault="004E1DC3">
      <w:pPr>
        <w:rPr>
          <w:rFonts w:cs="Times New Roman"/>
          <w:b/>
          <w:bCs/>
          <w:sz w:val="20"/>
          <w:szCs w:val="20"/>
        </w:rPr>
      </w:pPr>
      <w:r w:rsidRPr="004E1DC3">
        <w:rPr>
          <w:rFonts w:cs="Times New Roman"/>
          <w:b/>
          <w:bCs/>
          <w:sz w:val="20"/>
          <w:szCs w:val="20"/>
        </w:rPr>
        <w:t>Supplementary Table S</w:t>
      </w:r>
      <w:r w:rsidR="008834E9">
        <w:rPr>
          <w:rFonts w:cs="Times New Roman"/>
          <w:b/>
          <w:bCs/>
          <w:sz w:val="20"/>
          <w:szCs w:val="20"/>
        </w:rPr>
        <w:t>2</w:t>
      </w:r>
      <w:r w:rsidRPr="004E1DC3">
        <w:rPr>
          <w:rFonts w:cs="Times New Roman"/>
          <w:b/>
          <w:bCs/>
          <w:sz w:val="20"/>
          <w:szCs w:val="20"/>
        </w:rPr>
        <w:t xml:space="preserve">. </w:t>
      </w:r>
      <w:r w:rsidR="00DD279B" w:rsidRPr="0042474F">
        <w:rPr>
          <w:rFonts w:cs="Times New Roman"/>
          <w:sz w:val="20"/>
          <w:szCs w:val="20"/>
        </w:rPr>
        <w:t>Individual</w:t>
      </w:r>
      <w:r w:rsidR="00DD279B">
        <w:rPr>
          <w:rFonts w:cs="Times New Roman"/>
          <w:b/>
          <w:bCs/>
          <w:sz w:val="20"/>
          <w:szCs w:val="20"/>
        </w:rPr>
        <w:t xml:space="preserve"> </w:t>
      </w:r>
      <w:r w:rsidR="00DD279B">
        <w:rPr>
          <w:rFonts w:cs="Times New Roman"/>
          <w:sz w:val="20"/>
          <w:szCs w:val="20"/>
        </w:rPr>
        <w:t>p</w:t>
      </w:r>
      <w:r w:rsidR="00DD279B" w:rsidRPr="0042474F">
        <w:rPr>
          <w:rFonts w:cs="Times New Roman"/>
          <w:sz w:val="20"/>
          <w:szCs w:val="20"/>
        </w:rPr>
        <w:t xml:space="preserve">articipant characteristics and the corresponding </w:t>
      </w:r>
      <w:r w:rsidRPr="0042474F">
        <w:rPr>
          <w:rFonts w:cs="Times New Roman"/>
          <w:sz w:val="20"/>
          <w:szCs w:val="20"/>
        </w:rPr>
        <w:t>relative abundance plots</w:t>
      </w:r>
      <w:r w:rsidRPr="004E1DC3">
        <w:rPr>
          <w:rFonts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425"/>
        <w:gridCol w:w="2970"/>
        <w:gridCol w:w="2790"/>
      </w:tblGrid>
      <w:tr w:rsidR="00A63693" w14:paraId="23AD5174" w14:textId="77777777" w:rsidTr="00B44228">
        <w:tc>
          <w:tcPr>
            <w:tcW w:w="2425" w:type="dxa"/>
          </w:tcPr>
          <w:p w14:paraId="60FB3338" w14:textId="1FDD53F9" w:rsidR="00A63693" w:rsidRDefault="00A63693" w:rsidP="00A6369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425" w:type="dxa"/>
          </w:tcPr>
          <w:p w14:paraId="2C170237" w14:textId="44F4089C" w:rsidR="00A63693" w:rsidRDefault="00A63693" w:rsidP="00A6369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dentification in Figure 3 and Supplementary Figure S1</w:t>
            </w:r>
          </w:p>
        </w:tc>
        <w:tc>
          <w:tcPr>
            <w:tcW w:w="2970" w:type="dxa"/>
          </w:tcPr>
          <w:p w14:paraId="2EB3E838" w14:textId="19344A70" w:rsidR="00A63693" w:rsidRDefault="00A63693" w:rsidP="0042474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iquid milk diet</w:t>
            </w:r>
          </w:p>
        </w:tc>
        <w:tc>
          <w:tcPr>
            <w:tcW w:w="2790" w:type="dxa"/>
          </w:tcPr>
          <w:p w14:paraId="46E08B34" w14:textId="4425778F" w:rsidR="00A63693" w:rsidRPr="00DD279B" w:rsidRDefault="00A63693" w:rsidP="0042474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279B">
              <w:rPr>
                <w:rFonts w:cs="Times New Roman"/>
                <w:b/>
                <w:bCs/>
                <w:sz w:val="20"/>
                <w:szCs w:val="20"/>
              </w:rPr>
              <w:t>Exposed to solid food</w:t>
            </w:r>
            <w:r w:rsidR="00DD279B" w:rsidRPr="00DD279B">
              <w:rPr>
                <w:rFonts w:cs="Times New Roman"/>
                <w:b/>
                <w:bCs/>
                <w:sz w:val="20"/>
                <w:szCs w:val="20"/>
              </w:rPr>
              <w:t xml:space="preserve"> (cereal)</w:t>
            </w:r>
            <w:r w:rsidRPr="00DD279B">
              <w:rPr>
                <w:rFonts w:cs="Times New Roman"/>
                <w:b/>
                <w:bCs/>
                <w:sz w:val="20"/>
                <w:szCs w:val="20"/>
              </w:rPr>
              <w:t xml:space="preserve"> prior to study</w:t>
            </w:r>
          </w:p>
        </w:tc>
      </w:tr>
      <w:tr w:rsidR="00A63693" w14:paraId="375DF21C" w14:textId="77777777" w:rsidTr="00B44228">
        <w:tc>
          <w:tcPr>
            <w:tcW w:w="2425" w:type="dxa"/>
          </w:tcPr>
          <w:p w14:paraId="41909A59" w14:textId="08EB3E58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2425" w:type="dxa"/>
          </w:tcPr>
          <w:p w14:paraId="28DED896" w14:textId="1FE8D06D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A.1</w:t>
            </w:r>
          </w:p>
        </w:tc>
        <w:tc>
          <w:tcPr>
            <w:tcW w:w="2970" w:type="dxa"/>
          </w:tcPr>
          <w:p w14:paraId="551721CA" w14:textId="5B57C234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Human milk</w:t>
            </w:r>
          </w:p>
        </w:tc>
        <w:tc>
          <w:tcPr>
            <w:tcW w:w="2790" w:type="dxa"/>
          </w:tcPr>
          <w:p w14:paraId="7378353F" w14:textId="4F22B88B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63693" w14:paraId="756B7C14" w14:textId="77777777" w:rsidTr="00B44228">
        <w:tc>
          <w:tcPr>
            <w:tcW w:w="2425" w:type="dxa"/>
          </w:tcPr>
          <w:p w14:paraId="7839CBEE" w14:textId="43C36300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2425" w:type="dxa"/>
          </w:tcPr>
          <w:p w14:paraId="795DEFFB" w14:textId="637E1D60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A.2</w:t>
            </w:r>
          </w:p>
        </w:tc>
        <w:tc>
          <w:tcPr>
            <w:tcW w:w="2970" w:type="dxa"/>
          </w:tcPr>
          <w:p w14:paraId="7BDAC709" w14:textId="06D53D5B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Infant formula</w:t>
            </w:r>
          </w:p>
        </w:tc>
        <w:tc>
          <w:tcPr>
            <w:tcW w:w="2790" w:type="dxa"/>
          </w:tcPr>
          <w:p w14:paraId="131291BE" w14:textId="0028E106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63693" w14:paraId="3653887A" w14:textId="77777777" w:rsidTr="00B44228">
        <w:tc>
          <w:tcPr>
            <w:tcW w:w="2425" w:type="dxa"/>
          </w:tcPr>
          <w:p w14:paraId="3986398F" w14:textId="39B9D735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2425" w:type="dxa"/>
          </w:tcPr>
          <w:p w14:paraId="722078D1" w14:textId="5C51646B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A.3</w:t>
            </w:r>
          </w:p>
        </w:tc>
        <w:tc>
          <w:tcPr>
            <w:tcW w:w="2970" w:type="dxa"/>
          </w:tcPr>
          <w:p w14:paraId="0DA18529" w14:textId="063F48DD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Human milk</w:t>
            </w:r>
          </w:p>
        </w:tc>
        <w:tc>
          <w:tcPr>
            <w:tcW w:w="2790" w:type="dxa"/>
          </w:tcPr>
          <w:p w14:paraId="087E415A" w14:textId="59A841CD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63693" w14:paraId="5ED0E7AD" w14:textId="77777777" w:rsidTr="00B44228">
        <w:tc>
          <w:tcPr>
            <w:tcW w:w="2425" w:type="dxa"/>
          </w:tcPr>
          <w:p w14:paraId="54D7979E" w14:textId="2981EEC9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Broccoli</w:t>
            </w:r>
          </w:p>
        </w:tc>
        <w:tc>
          <w:tcPr>
            <w:tcW w:w="2425" w:type="dxa"/>
          </w:tcPr>
          <w:p w14:paraId="2887FBAB" w14:textId="6D5AF0DF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B.1</w:t>
            </w:r>
          </w:p>
        </w:tc>
        <w:tc>
          <w:tcPr>
            <w:tcW w:w="2970" w:type="dxa"/>
          </w:tcPr>
          <w:p w14:paraId="14D31C20" w14:textId="583BA6D8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Human milk</w:t>
            </w:r>
          </w:p>
        </w:tc>
        <w:tc>
          <w:tcPr>
            <w:tcW w:w="2790" w:type="dxa"/>
          </w:tcPr>
          <w:p w14:paraId="01EAC016" w14:textId="315DEC89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63693" w14:paraId="135898EE" w14:textId="77777777" w:rsidTr="00B44228">
        <w:tc>
          <w:tcPr>
            <w:tcW w:w="2425" w:type="dxa"/>
          </w:tcPr>
          <w:p w14:paraId="548D0B2D" w14:textId="78B26963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Broccoli</w:t>
            </w:r>
          </w:p>
        </w:tc>
        <w:tc>
          <w:tcPr>
            <w:tcW w:w="2425" w:type="dxa"/>
          </w:tcPr>
          <w:p w14:paraId="275D77C3" w14:textId="6DE064EF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B.2</w:t>
            </w:r>
          </w:p>
        </w:tc>
        <w:tc>
          <w:tcPr>
            <w:tcW w:w="2970" w:type="dxa"/>
          </w:tcPr>
          <w:p w14:paraId="04551722" w14:textId="67D9D0D8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Infant formula</w:t>
            </w:r>
          </w:p>
        </w:tc>
        <w:tc>
          <w:tcPr>
            <w:tcW w:w="2790" w:type="dxa"/>
          </w:tcPr>
          <w:p w14:paraId="4F653211" w14:textId="14B78A00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63693" w14:paraId="604A50F3" w14:textId="77777777" w:rsidTr="00B44228">
        <w:tc>
          <w:tcPr>
            <w:tcW w:w="2425" w:type="dxa"/>
          </w:tcPr>
          <w:p w14:paraId="1356D5D6" w14:textId="6F81E908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Broccoli</w:t>
            </w:r>
          </w:p>
        </w:tc>
        <w:tc>
          <w:tcPr>
            <w:tcW w:w="2425" w:type="dxa"/>
          </w:tcPr>
          <w:p w14:paraId="658D751A" w14:textId="41F29BFB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B.3</w:t>
            </w:r>
          </w:p>
        </w:tc>
        <w:tc>
          <w:tcPr>
            <w:tcW w:w="2970" w:type="dxa"/>
          </w:tcPr>
          <w:p w14:paraId="765F9CD7" w14:textId="31E40770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Human milk</w:t>
            </w:r>
          </w:p>
        </w:tc>
        <w:tc>
          <w:tcPr>
            <w:tcW w:w="2790" w:type="dxa"/>
          </w:tcPr>
          <w:p w14:paraId="4D10D46C" w14:textId="071DBAE2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63693" w14:paraId="5C84AB7B" w14:textId="77777777" w:rsidTr="00B44228">
        <w:tc>
          <w:tcPr>
            <w:tcW w:w="2425" w:type="dxa"/>
          </w:tcPr>
          <w:p w14:paraId="55ABBC84" w14:textId="65D5D1AA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Broccoli</w:t>
            </w:r>
          </w:p>
        </w:tc>
        <w:tc>
          <w:tcPr>
            <w:tcW w:w="2425" w:type="dxa"/>
          </w:tcPr>
          <w:p w14:paraId="67E6E96A" w14:textId="05562A91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B.4</w:t>
            </w:r>
          </w:p>
        </w:tc>
        <w:tc>
          <w:tcPr>
            <w:tcW w:w="2970" w:type="dxa"/>
          </w:tcPr>
          <w:p w14:paraId="06AF8414" w14:textId="19022450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Human milk</w:t>
            </w:r>
          </w:p>
        </w:tc>
        <w:tc>
          <w:tcPr>
            <w:tcW w:w="2790" w:type="dxa"/>
          </w:tcPr>
          <w:p w14:paraId="166A980F" w14:textId="6C2DD17D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63693" w14:paraId="214EA999" w14:textId="77777777" w:rsidTr="00B44228">
        <w:tc>
          <w:tcPr>
            <w:tcW w:w="2425" w:type="dxa"/>
          </w:tcPr>
          <w:p w14:paraId="1E29E675" w14:textId="56D9470A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arrot</w:t>
            </w:r>
          </w:p>
        </w:tc>
        <w:tc>
          <w:tcPr>
            <w:tcW w:w="2425" w:type="dxa"/>
          </w:tcPr>
          <w:p w14:paraId="228CEDEA" w14:textId="386BE480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.1</w:t>
            </w:r>
          </w:p>
        </w:tc>
        <w:tc>
          <w:tcPr>
            <w:tcW w:w="2970" w:type="dxa"/>
          </w:tcPr>
          <w:p w14:paraId="03AA6608" w14:textId="7AA68759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Mixed fed</w:t>
            </w:r>
          </w:p>
        </w:tc>
        <w:tc>
          <w:tcPr>
            <w:tcW w:w="2790" w:type="dxa"/>
          </w:tcPr>
          <w:p w14:paraId="3B18EAF1" w14:textId="6E57E122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63693" w14:paraId="0D200D30" w14:textId="77777777" w:rsidTr="00B44228">
        <w:tc>
          <w:tcPr>
            <w:tcW w:w="2425" w:type="dxa"/>
          </w:tcPr>
          <w:p w14:paraId="2B699F6C" w14:textId="68873421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arrot</w:t>
            </w:r>
          </w:p>
        </w:tc>
        <w:tc>
          <w:tcPr>
            <w:tcW w:w="2425" w:type="dxa"/>
          </w:tcPr>
          <w:p w14:paraId="127E20B8" w14:textId="487AD5D1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.2</w:t>
            </w:r>
          </w:p>
        </w:tc>
        <w:tc>
          <w:tcPr>
            <w:tcW w:w="2970" w:type="dxa"/>
          </w:tcPr>
          <w:p w14:paraId="72901B8C" w14:textId="70095010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Infant formula</w:t>
            </w:r>
          </w:p>
        </w:tc>
        <w:tc>
          <w:tcPr>
            <w:tcW w:w="2790" w:type="dxa"/>
          </w:tcPr>
          <w:p w14:paraId="1D7DCE43" w14:textId="2F9EA20B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63693" w14:paraId="39863129" w14:textId="77777777" w:rsidTr="00B44228">
        <w:tc>
          <w:tcPr>
            <w:tcW w:w="2425" w:type="dxa"/>
          </w:tcPr>
          <w:p w14:paraId="7559C589" w14:textId="25E7CC9A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arrot</w:t>
            </w:r>
          </w:p>
        </w:tc>
        <w:tc>
          <w:tcPr>
            <w:tcW w:w="2425" w:type="dxa"/>
          </w:tcPr>
          <w:p w14:paraId="78CDC68A" w14:textId="0E15CCAD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.3</w:t>
            </w:r>
          </w:p>
        </w:tc>
        <w:tc>
          <w:tcPr>
            <w:tcW w:w="2970" w:type="dxa"/>
          </w:tcPr>
          <w:p w14:paraId="2329110B" w14:textId="6DEFAE49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Human milk</w:t>
            </w:r>
          </w:p>
        </w:tc>
        <w:tc>
          <w:tcPr>
            <w:tcW w:w="2790" w:type="dxa"/>
          </w:tcPr>
          <w:p w14:paraId="797F9574" w14:textId="7F7B8CAB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63693" w14:paraId="44178CF2" w14:textId="77777777" w:rsidTr="00B44228">
        <w:tc>
          <w:tcPr>
            <w:tcW w:w="2425" w:type="dxa"/>
          </w:tcPr>
          <w:p w14:paraId="561491AB" w14:textId="48A0F807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arrot</w:t>
            </w:r>
          </w:p>
        </w:tc>
        <w:tc>
          <w:tcPr>
            <w:tcW w:w="2425" w:type="dxa"/>
          </w:tcPr>
          <w:p w14:paraId="74D16205" w14:textId="0FFC1DEC" w:rsidR="00A63693" w:rsidRPr="0042474F" w:rsidRDefault="00A63693" w:rsidP="00A636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C.4</w:t>
            </w:r>
          </w:p>
        </w:tc>
        <w:tc>
          <w:tcPr>
            <w:tcW w:w="2970" w:type="dxa"/>
          </w:tcPr>
          <w:p w14:paraId="3B168FF6" w14:textId="42EF74B2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Human milk</w:t>
            </w:r>
          </w:p>
        </w:tc>
        <w:tc>
          <w:tcPr>
            <w:tcW w:w="2790" w:type="dxa"/>
          </w:tcPr>
          <w:p w14:paraId="6B9D9E4A" w14:textId="18E49F00" w:rsidR="00A63693" w:rsidRPr="0042474F" w:rsidRDefault="00A63693" w:rsidP="004247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2474F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14:paraId="4C78DD74" w14:textId="69A8764F" w:rsidR="00A405F0" w:rsidRDefault="00A405F0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5A03E6F7" w14:textId="6C007A53" w:rsidR="00F81CDD" w:rsidRP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b/>
          <w:bCs/>
          <w:sz w:val="20"/>
          <w:szCs w:val="20"/>
        </w:rPr>
        <w:lastRenderedPageBreak/>
        <w:t>Supplementa</w:t>
      </w:r>
      <w:r w:rsidR="002C3347">
        <w:rPr>
          <w:rFonts w:cs="Times New Roman"/>
          <w:b/>
          <w:bCs/>
          <w:sz w:val="20"/>
          <w:szCs w:val="20"/>
        </w:rPr>
        <w:t>ry</w:t>
      </w:r>
      <w:r w:rsidRPr="00F81CDD">
        <w:rPr>
          <w:rFonts w:cs="Times New Roman"/>
          <w:b/>
          <w:bCs/>
          <w:sz w:val="20"/>
          <w:szCs w:val="20"/>
        </w:rPr>
        <w:t xml:space="preserve"> Table </w:t>
      </w:r>
      <w:r w:rsidR="002C3347">
        <w:rPr>
          <w:rFonts w:cs="Times New Roman"/>
          <w:b/>
          <w:bCs/>
          <w:sz w:val="20"/>
          <w:szCs w:val="20"/>
        </w:rPr>
        <w:t>S</w:t>
      </w:r>
      <w:r w:rsidR="008834E9">
        <w:rPr>
          <w:rFonts w:cs="Times New Roman"/>
          <w:b/>
          <w:bCs/>
          <w:sz w:val="20"/>
          <w:szCs w:val="20"/>
        </w:rPr>
        <w:t>3</w:t>
      </w:r>
      <w:r w:rsidRPr="00F81CDD">
        <w:rPr>
          <w:rFonts w:cs="Times New Roman"/>
          <w:b/>
          <w:bCs/>
          <w:sz w:val="20"/>
          <w:szCs w:val="20"/>
        </w:rPr>
        <w:t>.</w:t>
      </w:r>
      <w:r w:rsidRPr="00F81CDD">
        <w:rPr>
          <w:rFonts w:cs="Times New Roman"/>
          <w:sz w:val="20"/>
          <w:szCs w:val="20"/>
        </w:rPr>
        <w:t xml:space="preserve"> Canonical pathways enriched by predicted mRNA targets in carrot fed infants</w:t>
      </w:r>
    </w:p>
    <w:tbl>
      <w:tblPr>
        <w:tblW w:w="13590" w:type="dxa"/>
        <w:tblInd w:w="-5" w:type="dxa"/>
        <w:tblLook w:val="04A0" w:firstRow="1" w:lastRow="0" w:firstColumn="1" w:lastColumn="0" w:noHBand="0" w:noVBand="1"/>
      </w:tblPr>
      <w:tblGrid>
        <w:gridCol w:w="3960"/>
        <w:gridCol w:w="1260"/>
        <w:gridCol w:w="917"/>
        <w:gridCol w:w="1170"/>
        <w:gridCol w:w="3763"/>
        <w:gridCol w:w="1350"/>
        <w:gridCol w:w="1170"/>
      </w:tblGrid>
      <w:tr w:rsidR="00F81CDD" w:rsidRPr="00F81CDD" w14:paraId="1B63F52A" w14:textId="77777777" w:rsidTr="00E606EE">
        <w:trPr>
          <w:trHeight w:val="144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8711" w14:textId="77777777" w:rsidR="00F81CDD" w:rsidRPr="00F81CDD" w:rsidRDefault="00F81CDD" w:rsidP="00E606E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NTHER Pathway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8240" w14:textId="77777777" w:rsidR="00F81CDD" w:rsidRPr="00F81CDD" w:rsidRDefault="00F81CDD" w:rsidP="00E606E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genes in reference genome datase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39A62" w14:textId="77777777" w:rsidR="00F81CDD" w:rsidRPr="00F81CDD" w:rsidRDefault="00F81CDD" w:rsidP="00E606E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genes in datas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5FDE" w14:textId="77777777" w:rsidR="00F81CDD" w:rsidRPr="00F81CDD" w:rsidRDefault="00F81CDD" w:rsidP="00E606E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genes expected in dataset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9F51" w14:textId="77777777" w:rsidR="00F81CDD" w:rsidRPr="00F81CDD" w:rsidRDefault="00F81CDD" w:rsidP="00E606E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arget mRNA identified in dataset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ADD6" w14:textId="77777777" w:rsidR="00F81CDD" w:rsidRPr="00F81CDD" w:rsidRDefault="00F81CDD" w:rsidP="00E606E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old enrichment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A230" w14:textId="77777777" w:rsidR="00F81CDD" w:rsidRPr="00F81CDD" w:rsidRDefault="00F81CDD" w:rsidP="00E606E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81CDD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value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81CDD" w:rsidRPr="00F81CDD" w14:paraId="703B7B6B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0B0C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P53 pathway feedback loops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AD70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98F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68E4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8C3F9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DM2, TP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1CCC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82D3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81CDD" w:rsidRPr="00F81CDD" w14:paraId="3A5B5091" w14:textId="77777777" w:rsidTr="00E606EE">
        <w:trPr>
          <w:trHeight w:val="68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A9C80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p53 pathway feedback loops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B23F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C2E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CB3F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F3A0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KRAS, MAPK12, MDM2, PIK3R1, PTEN, TP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FC64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8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F7C2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CDD" w:rsidRPr="00F81CDD" w14:paraId="23EBC03D" w14:textId="77777777" w:rsidTr="00E606EE">
        <w:trPr>
          <w:trHeight w:val="6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EA770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Insulin/IGF pathway-protein kinase B signaling casc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489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4E40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CA1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89DA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FOXO1, MDM2, PTEN, PIK3R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648F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9F2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CDD" w:rsidRPr="00F81CDD" w14:paraId="766210E8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A9DA2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FAS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0F8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70A1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9A02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FD4C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APAF1, FAS, FASL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F36C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1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6A84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CDD" w:rsidRPr="00F81CDD" w14:paraId="3140DA59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9502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Hypoxia response via HIF activ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49F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533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073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EFEC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PIK3R1, PT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FEE3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0F3F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81CDD" w:rsidRPr="00F81CDD" w14:paraId="292F9A19" w14:textId="77777777" w:rsidTr="00E606EE">
        <w:trPr>
          <w:trHeight w:val="7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568EB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p53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B805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5794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B8B5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DFD4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APAF1, CDC25A, FAS, MDM2, PIK3R1, PTEN, SERPINB5, TP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AD51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EC73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CDD" w:rsidRPr="00F81CDD" w14:paraId="44E63005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6BE8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Interferon-gamma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5DF3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15BC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9AB2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90DC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PK7, MAPK12, SOCS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F482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D5A0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81CDD" w:rsidRPr="00F81CDD" w14:paraId="0A6E3D1C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01F0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PI3 kinase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310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8F0A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6700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21D9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FOXO1, KRAS, PIK3R1, PT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5A2D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29BE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CDD" w:rsidRPr="00F81CDD" w14:paraId="464CEE5B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21E8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p53 pathway by glucose depriv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86BE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E91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B8F3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4421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TP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7797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0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87E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F81CDD" w:rsidRPr="00F81CDD" w14:paraId="1E97D3C6" w14:textId="77777777" w:rsidTr="00E606EE">
        <w:trPr>
          <w:trHeight w:val="64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E471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Apoptosis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7A92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23B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9DF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EF2F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APAF1, BCL2, FAS, FASLG, TNF, TP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D1D7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0F0F0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CDD" w:rsidRPr="00F81CDD" w14:paraId="0251D798" w14:textId="77777777" w:rsidTr="00E606EE">
        <w:trPr>
          <w:trHeight w:val="6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0954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EGF receptor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B069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7E45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D389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30FE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KRAS, MAPK7, MAPK12, SPRY1, SPRY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74C9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2E3E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CDD" w:rsidRPr="00F81CDD" w14:paraId="6E50768A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983F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FGF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5AF0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A6E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5745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B9FF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RAS, MAPK12, SPRY1, SPRY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53DD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123C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CDD" w:rsidRPr="00F81CDD" w14:paraId="6A25A6D9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77F5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B42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9802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5C0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0236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MPR2, KRAS, MAPK12, TGFBR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95A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15D1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81CDD" w:rsidRPr="00F81CDD" w14:paraId="591BB5FD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CE50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Interleukin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DBA17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D4D4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A601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37CD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IL6R, MAPK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793C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AA65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F81CDD" w:rsidRPr="00F81CDD" w14:paraId="26F88586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187D3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T cell activ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661E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7D24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ABD0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2D52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KRAS, PIK3R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65D9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2579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F81CDD" w:rsidRPr="00F81CDD" w14:paraId="7AC269DF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351B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CCK receptor signaling m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D14F7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1E80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D504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BCFD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CL2, FOXO1, MAPK7, PIK3R1, PT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71B24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F6D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81CDD" w:rsidRPr="00F81CDD" w14:paraId="2F9C4606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49311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PDGF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9AD1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FAC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564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74D2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KR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A1BD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967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F81CDD" w:rsidRPr="00F81CDD" w14:paraId="360425CA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1226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Huntington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F79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807A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7E5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ECE63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CTA2, AKT2, APA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6C55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8AD7C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F81CDD" w:rsidRPr="00F81CDD" w14:paraId="5C69EC1C" w14:textId="77777777" w:rsidTr="00E606E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827D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lastRenderedPageBreak/>
              <w:t>Angiogene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EC18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4A22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C61A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C5C9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KT2, JAG1, KRAS, PIK3R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6910D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822D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81CDD" w:rsidRPr="00F81CDD" w14:paraId="5F852179" w14:textId="77777777" w:rsidTr="00E606EE">
        <w:trPr>
          <w:trHeight w:val="6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E06F" w14:textId="77777777" w:rsidR="00F81CDD" w:rsidRPr="00F81CDD" w:rsidRDefault="00F81CDD" w:rsidP="00E606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Inflammation mediated by chemokine and cytokine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029A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A696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9DC2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61071" w14:textId="77777777" w:rsidR="00F81CDD" w:rsidRPr="00F81CDD" w:rsidRDefault="00F81CDD" w:rsidP="00E606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CTA2, AKT2, KRAS, PTEN, SOCS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875B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92C3" w14:textId="77777777" w:rsidR="00F81CDD" w:rsidRPr="00F81CDD" w:rsidRDefault="00F81CDD" w:rsidP="00E606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</w:tbl>
    <w:p w14:paraId="1162089C" w14:textId="77777777" w:rsidR="00F81CDD" w:rsidRP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sz w:val="20"/>
          <w:szCs w:val="20"/>
          <w:vertAlign w:val="superscript"/>
        </w:rPr>
        <w:t>1</w:t>
      </w:r>
      <w:r w:rsidRPr="00F81CDD">
        <w:rPr>
          <w:rFonts w:cs="Times New Roman"/>
          <w:sz w:val="20"/>
          <w:szCs w:val="20"/>
        </w:rPr>
        <w:t xml:space="preserve">PANTHER (Protein </w:t>
      </w:r>
      <w:proofErr w:type="spellStart"/>
      <w:r w:rsidRPr="00F81CDD">
        <w:rPr>
          <w:rFonts w:cs="Times New Roman"/>
          <w:sz w:val="20"/>
          <w:szCs w:val="20"/>
        </w:rPr>
        <w:t>ANalysis</w:t>
      </w:r>
      <w:proofErr w:type="spellEnd"/>
      <w:r w:rsidRPr="00F81CDD">
        <w:rPr>
          <w:rFonts w:cs="Times New Roman"/>
          <w:sz w:val="20"/>
          <w:szCs w:val="20"/>
        </w:rPr>
        <w:t xml:space="preserve"> </w:t>
      </w:r>
      <w:proofErr w:type="spellStart"/>
      <w:r w:rsidRPr="00F81CDD">
        <w:rPr>
          <w:rFonts w:cs="Times New Roman"/>
          <w:sz w:val="20"/>
          <w:szCs w:val="20"/>
        </w:rPr>
        <w:t>THrough</w:t>
      </w:r>
      <w:proofErr w:type="spellEnd"/>
      <w:r w:rsidRPr="00F81CDD">
        <w:rPr>
          <w:rFonts w:cs="Times New Roman"/>
          <w:sz w:val="20"/>
          <w:szCs w:val="20"/>
        </w:rPr>
        <w:t xml:space="preserve"> Evolutionary Relationships) software used to determine predicted pathways based on the mRNA predictions (available at </w:t>
      </w:r>
      <w:hyperlink r:id="rId6" w:history="1">
        <w:r w:rsidRPr="00F81CDD">
          <w:rPr>
            <w:rStyle w:val="Hyperlink"/>
            <w:rFonts w:cs="Times New Roman"/>
            <w:sz w:val="20"/>
            <w:szCs w:val="20"/>
          </w:rPr>
          <w:t>www.pantherdb.org</w:t>
        </w:r>
      </w:hyperlink>
      <w:r w:rsidRPr="00F81CDD">
        <w:rPr>
          <w:rFonts w:cs="Times New Roman"/>
          <w:sz w:val="20"/>
          <w:szCs w:val="20"/>
        </w:rPr>
        <w:t>)</w:t>
      </w:r>
    </w:p>
    <w:p w14:paraId="78F1007E" w14:textId="77777777" w:rsidR="00F81CDD" w:rsidRP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sz w:val="20"/>
          <w:szCs w:val="20"/>
          <w:vertAlign w:val="superscript"/>
        </w:rPr>
        <w:t>2</w:t>
      </w:r>
      <w:r w:rsidRPr="00F81CDD">
        <w:rPr>
          <w:rFonts w:cs="Times New Roman"/>
          <w:sz w:val="20"/>
          <w:szCs w:val="20"/>
        </w:rPr>
        <w:t>Ingenuity Pathway Analysis (IPA) (Qiagen, Hilden, Germany)</w:t>
      </w:r>
    </w:p>
    <w:p w14:paraId="50ACC7FA" w14:textId="77777777" w:rsidR="00F81CDD" w:rsidRP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sz w:val="20"/>
          <w:szCs w:val="20"/>
          <w:vertAlign w:val="superscript"/>
        </w:rPr>
        <w:t>3</w:t>
      </w:r>
      <w:r w:rsidRPr="00F81CDD">
        <w:rPr>
          <w:rFonts w:cs="Times New Roman"/>
          <w:sz w:val="20"/>
          <w:szCs w:val="20"/>
        </w:rPr>
        <w:t>Fold enrichment was calculated via PANTHER software using the N genes in dataset divided by the N genes expected in dataset</w:t>
      </w:r>
    </w:p>
    <w:p w14:paraId="0F80925F" w14:textId="77777777" w:rsidR="00F81CDD" w:rsidRP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sz w:val="20"/>
          <w:szCs w:val="20"/>
          <w:vertAlign w:val="superscript"/>
        </w:rPr>
        <w:t>4</w:t>
      </w:r>
      <w:r w:rsidRPr="00F81CDD">
        <w:rPr>
          <w:rFonts w:cs="Times New Roman"/>
          <w:sz w:val="20"/>
          <w:szCs w:val="20"/>
        </w:rPr>
        <w:t>All p-values corrected for using the False Discovery Rate (FDR)</w:t>
      </w:r>
    </w:p>
    <w:p w14:paraId="53E02BFA" w14:textId="031D5DD7" w:rsidR="00F81CDD" w:rsidRPr="00F81CDD" w:rsidRDefault="00F81CDD">
      <w:pPr>
        <w:rPr>
          <w:rFonts w:cs="Times New Roman"/>
          <w:sz w:val="20"/>
          <w:szCs w:val="20"/>
        </w:rPr>
      </w:pPr>
    </w:p>
    <w:p w14:paraId="4D02011A" w14:textId="77777777" w:rsidR="00F81CDD" w:rsidRPr="00F81CDD" w:rsidRDefault="00F81CDD" w:rsidP="00F81CDD">
      <w:pPr>
        <w:rPr>
          <w:rFonts w:cs="Times New Roman"/>
          <w:sz w:val="20"/>
          <w:szCs w:val="20"/>
        </w:rPr>
      </w:pPr>
    </w:p>
    <w:p w14:paraId="1D461D15" w14:textId="77777777" w:rsidR="00F81CDD" w:rsidRDefault="00F81CDD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60F11CCF" w14:textId="6961B1F1" w:rsidR="00F81CDD" w:rsidRP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b/>
          <w:bCs/>
          <w:sz w:val="20"/>
          <w:szCs w:val="20"/>
        </w:rPr>
        <w:lastRenderedPageBreak/>
        <w:t>Supplementa</w:t>
      </w:r>
      <w:r w:rsidR="002C3347">
        <w:rPr>
          <w:rFonts w:cs="Times New Roman"/>
          <w:b/>
          <w:bCs/>
          <w:sz w:val="20"/>
          <w:szCs w:val="20"/>
        </w:rPr>
        <w:t xml:space="preserve">ry </w:t>
      </w:r>
      <w:r w:rsidRPr="00F81CDD">
        <w:rPr>
          <w:rFonts w:cs="Times New Roman"/>
          <w:b/>
          <w:bCs/>
          <w:sz w:val="20"/>
          <w:szCs w:val="20"/>
        </w:rPr>
        <w:t xml:space="preserve">Table </w:t>
      </w:r>
      <w:r w:rsidR="002C3347">
        <w:rPr>
          <w:rFonts w:cs="Times New Roman"/>
          <w:b/>
          <w:bCs/>
          <w:sz w:val="20"/>
          <w:szCs w:val="20"/>
        </w:rPr>
        <w:t>S</w:t>
      </w:r>
      <w:r w:rsidR="008834E9">
        <w:rPr>
          <w:rFonts w:cs="Times New Roman"/>
          <w:b/>
          <w:bCs/>
          <w:sz w:val="20"/>
          <w:szCs w:val="20"/>
        </w:rPr>
        <w:t>4</w:t>
      </w:r>
      <w:r w:rsidRPr="00F81CDD">
        <w:rPr>
          <w:rFonts w:cs="Times New Roman"/>
          <w:b/>
          <w:bCs/>
          <w:sz w:val="20"/>
          <w:szCs w:val="20"/>
        </w:rPr>
        <w:t>.</w:t>
      </w:r>
      <w:r w:rsidRPr="00F81CDD">
        <w:rPr>
          <w:rFonts w:cs="Times New Roman"/>
          <w:sz w:val="20"/>
          <w:szCs w:val="20"/>
        </w:rPr>
        <w:t xml:space="preserve"> Canonical pathways enriched by predicted mRNA targets in broccoli fed infants</w:t>
      </w:r>
    </w:p>
    <w:tbl>
      <w:tblPr>
        <w:tblW w:w="1362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3985"/>
        <w:gridCol w:w="1265"/>
        <w:gridCol w:w="990"/>
        <w:gridCol w:w="1170"/>
        <w:gridCol w:w="3600"/>
        <w:gridCol w:w="1440"/>
        <w:gridCol w:w="1170"/>
      </w:tblGrid>
      <w:tr w:rsidR="00F81CDD" w:rsidRPr="00F81CDD" w14:paraId="13F8FFBE" w14:textId="77777777" w:rsidTr="00E606EE">
        <w:trPr>
          <w:trHeight w:val="12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B0D4A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14:ligatures w14:val="standardContextual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PANTHER Pathway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14:ligatures w14:val="standardContextual"/>
              </w:rPr>
              <w:t>1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698C6E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N genes in reference genome dataset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3D0271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N genes in dataset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93A8E0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N genes expected in dataset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C2A351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14:ligatures w14:val="standardContextual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Target mRNA identified in dataset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14:ligatures w14:val="standardContextual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0043B3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Fold enrichment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14:ligatures w14:val="standardContextual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320BBC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14:ligatures w14:val="standardContextual"/>
              </w:rPr>
            </w:pPr>
            <w:r w:rsidRPr="00F81CDD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-value</w:t>
            </w:r>
            <w:r w:rsidRPr="00F81CD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14:ligatures w14:val="standardContextual"/>
              </w:rPr>
              <w:t>4</w:t>
            </w:r>
          </w:p>
        </w:tc>
      </w:tr>
      <w:tr w:rsidR="00F81CDD" w:rsidRPr="00F81CDD" w14:paraId="4606E5FE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77EAB3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FAS signaling pathway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73A43A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701EAF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5602B4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7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B29925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APAF1, FAS, FASL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A9ED8A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55.0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AC3D0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81CDD" w:rsidRPr="00F81CDD" w14:paraId="09942F54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B21C8A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Hypoxia response via HIF activation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FD96BF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2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8D1B91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675F05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6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B51862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PIK3R1, PTEN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755213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48.4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DA8102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F81CDD" w:rsidRPr="00F81CDD" w14:paraId="70CEAB5C" w14:textId="77777777" w:rsidTr="00E606EE">
        <w:trPr>
          <w:trHeight w:val="58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E857E6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p53 pathway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80D6BE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8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AF5BD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722EC5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19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7936F9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APAF1, CDC25A, FAS, PIK3R1, PTEN, SERPINB5, TP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ECE97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42.0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88526C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81CDD" w:rsidRPr="00F81CDD" w14:paraId="207CCA87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90D61E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p53 pathway by glucose deprivation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7313BE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C92782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FD64A4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5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0ACD2F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TP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6E433D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40.6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1659B9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21</w:t>
            </w:r>
          </w:p>
        </w:tc>
      </w:tr>
      <w:tr w:rsidR="00F81CDD" w:rsidRPr="00F81CDD" w14:paraId="29FB6A89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7258FC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p53 pathway feedback loops 2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CCA160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5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57B405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A1FCFB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11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7308DD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PIK3R1, PTEN, TP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2804C5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36.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4B9E10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81CDD" w:rsidRPr="00F81CDD" w14:paraId="00005BAA" w14:textId="77777777" w:rsidTr="00E606EE">
        <w:trPr>
          <w:trHeight w:val="56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32CF62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Insulin/IGF pathway-protein kinase B signaling cascade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4AA345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66382C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85F356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9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D4EDC0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PIK3R1, PTEN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B1D1D6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35.0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CBFEF1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02</w:t>
            </w:r>
          </w:p>
        </w:tc>
      </w:tr>
      <w:tr w:rsidR="00F81CDD" w:rsidRPr="00F81CDD" w14:paraId="4B32943C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C942D4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PI3 kinase pathway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159017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5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59825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EAC2D1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12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40C409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PIK3R1, PTEN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AD6DB4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24.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566376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06</w:t>
            </w:r>
          </w:p>
        </w:tc>
      </w:tr>
      <w:tr w:rsidR="00F81CDD" w:rsidRPr="00F81CDD" w14:paraId="72B450D6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6DB0FD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Apoptosis signaling pathway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2BC908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12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CBF9C6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39C772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27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A52D54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APAF1, FAS, FASLG, TNF, TP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C8C7A1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22.4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9F5CB4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81CDD" w:rsidRPr="00F81CDD" w14:paraId="35BE5D05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E0DDE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Huntington disease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B6B553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1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56E30E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5168E0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32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313C94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CTA2, AKT2, APAF1, TP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EDE67D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12.3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B01265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06</w:t>
            </w:r>
          </w:p>
        </w:tc>
      </w:tr>
      <w:tr w:rsidR="00F81CDD" w:rsidRPr="00F81CDD" w14:paraId="009ED3F6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0368B9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FGF signaling pathway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D56E3B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12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F28BEC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EEC94F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27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AD96BE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SPRY1, SPRY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7CD5F6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11.0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28F72A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36</w:t>
            </w:r>
          </w:p>
        </w:tc>
      </w:tr>
      <w:tr w:rsidR="00F81CDD" w:rsidRPr="00F81CDD" w14:paraId="29105D96" w14:textId="77777777" w:rsidTr="00E606EE">
        <w:trPr>
          <w:trHeight w:val="30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3645B4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EGF receptor signaling pathway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1CF338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1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AB6EB4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2D48B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3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60BA93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KT2, SPRY1, SPRY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E290B0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9.8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D5905E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45</w:t>
            </w:r>
          </w:p>
        </w:tc>
      </w:tr>
      <w:tr w:rsidR="00F81CDD" w:rsidRPr="00F81CDD" w14:paraId="1777EC57" w14:textId="77777777" w:rsidTr="00E606EE">
        <w:trPr>
          <w:trHeight w:val="580"/>
        </w:trPr>
        <w:tc>
          <w:tcPr>
            <w:tcW w:w="3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E30BA5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Inflammation mediated by chemokine and cytokine signaling pathway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42B612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26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4FB790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420627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56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F2BCCB" w14:textId="77777777" w:rsidR="00F81CDD" w:rsidRPr="00F81CDD" w:rsidRDefault="00F81CDD" w:rsidP="00E606E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i/>
                <w:iCs/>
                <w:color w:val="000000"/>
                <w:sz w:val="20"/>
                <w:szCs w:val="20"/>
                <w14:ligatures w14:val="standardContextual"/>
              </w:rPr>
              <w:t>ACTA2, AKT2, PTEN, SOCS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17B2F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7.1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1F7FD6" w14:textId="77777777" w:rsidR="00F81CDD" w:rsidRPr="00F81CDD" w:rsidRDefault="00F81CDD" w:rsidP="00E606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</w:pPr>
            <w:r w:rsidRPr="00F81CDD">
              <w:rPr>
                <w:rFonts w:cs="Times New Roman"/>
                <w:color w:val="000000"/>
                <w:sz w:val="20"/>
                <w:szCs w:val="20"/>
                <w14:ligatures w14:val="standardContextual"/>
              </w:rPr>
              <w:t>0.035</w:t>
            </w:r>
          </w:p>
        </w:tc>
      </w:tr>
    </w:tbl>
    <w:p w14:paraId="6EB296E6" w14:textId="77777777" w:rsidR="00F81CDD" w:rsidRP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sz w:val="20"/>
          <w:szCs w:val="20"/>
          <w:vertAlign w:val="superscript"/>
        </w:rPr>
        <w:t>1</w:t>
      </w:r>
      <w:r w:rsidRPr="00F81CDD">
        <w:rPr>
          <w:rFonts w:cs="Times New Roman"/>
          <w:sz w:val="20"/>
          <w:szCs w:val="20"/>
        </w:rPr>
        <w:t xml:space="preserve">PANTHER (Protein </w:t>
      </w:r>
      <w:proofErr w:type="spellStart"/>
      <w:r w:rsidRPr="00F81CDD">
        <w:rPr>
          <w:rFonts w:cs="Times New Roman"/>
          <w:sz w:val="20"/>
          <w:szCs w:val="20"/>
        </w:rPr>
        <w:t>ANalysis</w:t>
      </w:r>
      <w:proofErr w:type="spellEnd"/>
      <w:r w:rsidRPr="00F81CDD">
        <w:rPr>
          <w:rFonts w:cs="Times New Roman"/>
          <w:sz w:val="20"/>
          <w:szCs w:val="20"/>
        </w:rPr>
        <w:t xml:space="preserve"> </w:t>
      </w:r>
      <w:proofErr w:type="spellStart"/>
      <w:r w:rsidRPr="00F81CDD">
        <w:rPr>
          <w:rFonts w:cs="Times New Roman"/>
          <w:sz w:val="20"/>
          <w:szCs w:val="20"/>
        </w:rPr>
        <w:t>THrough</w:t>
      </w:r>
      <w:proofErr w:type="spellEnd"/>
      <w:r w:rsidRPr="00F81CDD">
        <w:rPr>
          <w:rFonts w:cs="Times New Roman"/>
          <w:sz w:val="20"/>
          <w:szCs w:val="20"/>
        </w:rPr>
        <w:t xml:space="preserve"> Evolutionary Relationships) software used to determine predicted pathways based on the mRNA predictions (available at </w:t>
      </w:r>
      <w:hyperlink r:id="rId7" w:history="1">
        <w:r w:rsidRPr="00F81CDD">
          <w:rPr>
            <w:rStyle w:val="Hyperlink"/>
            <w:rFonts w:cs="Times New Roman"/>
            <w:sz w:val="20"/>
            <w:szCs w:val="20"/>
          </w:rPr>
          <w:t>www.pantherdb.org</w:t>
        </w:r>
      </w:hyperlink>
      <w:r w:rsidRPr="00F81CDD">
        <w:rPr>
          <w:rFonts w:cs="Times New Roman"/>
          <w:sz w:val="20"/>
          <w:szCs w:val="20"/>
        </w:rPr>
        <w:t xml:space="preserve">) </w:t>
      </w:r>
    </w:p>
    <w:p w14:paraId="5453F8D4" w14:textId="77777777" w:rsidR="00F81CDD" w:rsidRP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sz w:val="20"/>
          <w:szCs w:val="20"/>
          <w:vertAlign w:val="superscript"/>
        </w:rPr>
        <w:t>2</w:t>
      </w:r>
      <w:r w:rsidRPr="00F81CDD">
        <w:rPr>
          <w:rFonts w:cs="Times New Roman"/>
          <w:sz w:val="20"/>
          <w:szCs w:val="20"/>
        </w:rPr>
        <w:t>Ingenuity Pathway Analysis (IPA) (Qiagen, Hilden, Germany)</w:t>
      </w:r>
    </w:p>
    <w:p w14:paraId="347DBFD9" w14:textId="77777777" w:rsidR="00F81CDD" w:rsidRDefault="00F81CDD" w:rsidP="00F81CDD">
      <w:pPr>
        <w:rPr>
          <w:rFonts w:cs="Times New Roman"/>
          <w:sz w:val="20"/>
          <w:szCs w:val="20"/>
        </w:rPr>
      </w:pPr>
      <w:r w:rsidRPr="00F81CDD">
        <w:rPr>
          <w:rFonts w:cs="Times New Roman"/>
          <w:sz w:val="20"/>
          <w:szCs w:val="20"/>
          <w:vertAlign w:val="superscript"/>
        </w:rPr>
        <w:t>3</w:t>
      </w:r>
      <w:r w:rsidRPr="00F81CDD">
        <w:rPr>
          <w:rFonts w:cs="Times New Roman"/>
          <w:sz w:val="20"/>
          <w:szCs w:val="20"/>
        </w:rPr>
        <w:t>Fold enrichment was calculated via PANTHER software using the N genes in dataset divided by the N genes expected in dataset</w:t>
      </w:r>
    </w:p>
    <w:p w14:paraId="1C679669" w14:textId="76869A82" w:rsidR="00F81CDD" w:rsidRPr="00F81CDD" w:rsidRDefault="002C3347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All p-values corrected for using the False Discovery Rate (FDR).</w:t>
      </w:r>
    </w:p>
    <w:sectPr w:rsidR="00F81CDD" w:rsidRPr="00F81CDD" w:rsidSect="00CF34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9B937" w14:textId="77777777" w:rsidR="00CF3405" w:rsidRDefault="00CF3405" w:rsidP="00F81CDD">
      <w:r>
        <w:separator/>
      </w:r>
    </w:p>
  </w:endnote>
  <w:endnote w:type="continuationSeparator" w:id="0">
    <w:p w14:paraId="539AD365" w14:textId="77777777" w:rsidR="00CF3405" w:rsidRDefault="00CF3405" w:rsidP="00F8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2F1AB" w14:textId="77777777" w:rsidR="00CF3405" w:rsidRDefault="00CF3405" w:rsidP="00F81CDD">
      <w:r>
        <w:separator/>
      </w:r>
    </w:p>
  </w:footnote>
  <w:footnote w:type="continuationSeparator" w:id="0">
    <w:p w14:paraId="51EBDF4C" w14:textId="77777777" w:rsidR="00CF3405" w:rsidRDefault="00CF3405" w:rsidP="00F81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DD"/>
    <w:rsid w:val="00021AF3"/>
    <w:rsid w:val="00022A38"/>
    <w:rsid w:val="00022A67"/>
    <w:rsid w:val="00025775"/>
    <w:rsid w:val="00036A68"/>
    <w:rsid w:val="00042594"/>
    <w:rsid w:val="00046086"/>
    <w:rsid w:val="00051B78"/>
    <w:rsid w:val="00052610"/>
    <w:rsid w:val="0005534D"/>
    <w:rsid w:val="00061C4C"/>
    <w:rsid w:val="00067E65"/>
    <w:rsid w:val="00071AC3"/>
    <w:rsid w:val="000906FF"/>
    <w:rsid w:val="00097AFA"/>
    <w:rsid w:val="000A4283"/>
    <w:rsid w:val="000C27D3"/>
    <w:rsid w:val="000C7C32"/>
    <w:rsid w:val="000D0F63"/>
    <w:rsid w:val="000E2187"/>
    <w:rsid w:val="000F31F2"/>
    <w:rsid w:val="001065F3"/>
    <w:rsid w:val="00111ABB"/>
    <w:rsid w:val="00120660"/>
    <w:rsid w:val="00123A4F"/>
    <w:rsid w:val="00150F9B"/>
    <w:rsid w:val="0016442D"/>
    <w:rsid w:val="00164476"/>
    <w:rsid w:val="00175DD8"/>
    <w:rsid w:val="0017753B"/>
    <w:rsid w:val="001940B5"/>
    <w:rsid w:val="00194A2B"/>
    <w:rsid w:val="001A23FF"/>
    <w:rsid w:val="001A5C7E"/>
    <w:rsid w:val="001C5850"/>
    <w:rsid w:val="001D171B"/>
    <w:rsid w:val="001D7655"/>
    <w:rsid w:val="001E75B6"/>
    <w:rsid w:val="001F1D9A"/>
    <w:rsid w:val="0023781C"/>
    <w:rsid w:val="002403A9"/>
    <w:rsid w:val="002451D6"/>
    <w:rsid w:val="00270E07"/>
    <w:rsid w:val="002727AE"/>
    <w:rsid w:val="002C3347"/>
    <w:rsid w:val="002C5C9D"/>
    <w:rsid w:val="002D5B90"/>
    <w:rsid w:val="002E7EC1"/>
    <w:rsid w:val="002F670B"/>
    <w:rsid w:val="00301A56"/>
    <w:rsid w:val="0030365F"/>
    <w:rsid w:val="00306317"/>
    <w:rsid w:val="00333608"/>
    <w:rsid w:val="00335F93"/>
    <w:rsid w:val="00341018"/>
    <w:rsid w:val="00350C14"/>
    <w:rsid w:val="003516DE"/>
    <w:rsid w:val="00354AE2"/>
    <w:rsid w:val="00360F20"/>
    <w:rsid w:val="003678C3"/>
    <w:rsid w:val="00372D8F"/>
    <w:rsid w:val="003731B8"/>
    <w:rsid w:val="0039622F"/>
    <w:rsid w:val="003A66DF"/>
    <w:rsid w:val="003C03FE"/>
    <w:rsid w:val="003D09EB"/>
    <w:rsid w:val="003D2A10"/>
    <w:rsid w:val="003D62DC"/>
    <w:rsid w:val="003E187E"/>
    <w:rsid w:val="003E3A8F"/>
    <w:rsid w:val="003E495F"/>
    <w:rsid w:val="003F2E22"/>
    <w:rsid w:val="00411EC3"/>
    <w:rsid w:val="00412DCA"/>
    <w:rsid w:val="00413023"/>
    <w:rsid w:val="0042474F"/>
    <w:rsid w:val="00430890"/>
    <w:rsid w:val="004469FD"/>
    <w:rsid w:val="0045296F"/>
    <w:rsid w:val="0045659B"/>
    <w:rsid w:val="0047026E"/>
    <w:rsid w:val="00470E7A"/>
    <w:rsid w:val="00476B2B"/>
    <w:rsid w:val="004E1DC3"/>
    <w:rsid w:val="004E4A42"/>
    <w:rsid w:val="004E5362"/>
    <w:rsid w:val="004E7757"/>
    <w:rsid w:val="004F092E"/>
    <w:rsid w:val="004F24BB"/>
    <w:rsid w:val="004F30F0"/>
    <w:rsid w:val="004F3953"/>
    <w:rsid w:val="005004A1"/>
    <w:rsid w:val="005028D5"/>
    <w:rsid w:val="00516169"/>
    <w:rsid w:val="00534CBB"/>
    <w:rsid w:val="00540B40"/>
    <w:rsid w:val="005427CF"/>
    <w:rsid w:val="00547126"/>
    <w:rsid w:val="0055001C"/>
    <w:rsid w:val="00565073"/>
    <w:rsid w:val="00572747"/>
    <w:rsid w:val="00574949"/>
    <w:rsid w:val="00593667"/>
    <w:rsid w:val="005939AB"/>
    <w:rsid w:val="005A00F2"/>
    <w:rsid w:val="005A512C"/>
    <w:rsid w:val="005B501A"/>
    <w:rsid w:val="005B5C64"/>
    <w:rsid w:val="005C19E2"/>
    <w:rsid w:val="005C21B0"/>
    <w:rsid w:val="005D52A1"/>
    <w:rsid w:val="005E1E38"/>
    <w:rsid w:val="005F654B"/>
    <w:rsid w:val="005F6BD9"/>
    <w:rsid w:val="006212B7"/>
    <w:rsid w:val="00624C46"/>
    <w:rsid w:val="006270D7"/>
    <w:rsid w:val="0063323F"/>
    <w:rsid w:val="00634DA1"/>
    <w:rsid w:val="00636DFF"/>
    <w:rsid w:val="00682903"/>
    <w:rsid w:val="006845B2"/>
    <w:rsid w:val="00685143"/>
    <w:rsid w:val="006A7FF7"/>
    <w:rsid w:val="006B1743"/>
    <w:rsid w:val="006C2239"/>
    <w:rsid w:val="006D1E3A"/>
    <w:rsid w:val="006D4202"/>
    <w:rsid w:val="006E29D8"/>
    <w:rsid w:val="0070388E"/>
    <w:rsid w:val="0070468B"/>
    <w:rsid w:val="00746FC8"/>
    <w:rsid w:val="0077251A"/>
    <w:rsid w:val="00783C12"/>
    <w:rsid w:val="007860CA"/>
    <w:rsid w:val="0079495E"/>
    <w:rsid w:val="00795C75"/>
    <w:rsid w:val="007A2446"/>
    <w:rsid w:val="007C116E"/>
    <w:rsid w:val="007C2FDB"/>
    <w:rsid w:val="007C7A39"/>
    <w:rsid w:val="007D461B"/>
    <w:rsid w:val="007E1C06"/>
    <w:rsid w:val="007E3BC1"/>
    <w:rsid w:val="00813024"/>
    <w:rsid w:val="008429A3"/>
    <w:rsid w:val="008459EF"/>
    <w:rsid w:val="008565DC"/>
    <w:rsid w:val="008749CC"/>
    <w:rsid w:val="00874B89"/>
    <w:rsid w:val="008834E9"/>
    <w:rsid w:val="00885BDE"/>
    <w:rsid w:val="008A43FA"/>
    <w:rsid w:val="008A7D14"/>
    <w:rsid w:val="008B426B"/>
    <w:rsid w:val="00902B65"/>
    <w:rsid w:val="00904877"/>
    <w:rsid w:val="00906716"/>
    <w:rsid w:val="0095509F"/>
    <w:rsid w:val="009703D8"/>
    <w:rsid w:val="0097079A"/>
    <w:rsid w:val="00971966"/>
    <w:rsid w:val="009A12CE"/>
    <w:rsid w:val="009A75A4"/>
    <w:rsid w:val="009A77F6"/>
    <w:rsid w:val="009C0F4A"/>
    <w:rsid w:val="009D09B6"/>
    <w:rsid w:val="009D22D3"/>
    <w:rsid w:val="009E01BE"/>
    <w:rsid w:val="00A02A6C"/>
    <w:rsid w:val="00A03E57"/>
    <w:rsid w:val="00A049B7"/>
    <w:rsid w:val="00A06538"/>
    <w:rsid w:val="00A405F0"/>
    <w:rsid w:val="00A416DA"/>
    <w:rsid w:val="00A41A41"/>
    <w:rsid w:val="00A43490"/>
    <w:rsid w:val="00A43A2C"/>
    <w:rsid w:val="00A57348"/>
    <w:rsid w:val="00A63693"/>
    <w:rsid w:val="00A86472"/>
    <w:rsid w:val="00A96932"/>
    <w:rsid w:val="00AA1773"/>
    <w:rsid w:val="00AA518E"/>
    <w:rsid w:val="00AC5E8C"/>
    <w:rsid w:val="00AE1804"/>
    <w:rsid w:val="00B066A2"/>
    <w:rsid w:val="00B211C1"/>
    <w:rsid w:val="00B21FD9"/>
    <w:rsid w:val="00B40A79"/>
    <w:rsid w:val="00B4330B"/>
    <w:rsid w:val="00B56B96"/>
    <w:rsid w:val="00B6657B"/>
    <w:rsid w:val="00B8428E"/>
    <w:rsid w:val="00B95198"/>
    <w:rsid w:val="00BA07DD"/>
    <w:rsid w:val="00BC6F77"/>
    <w:rsid w:val="00BF0977"/>
    <w:rsid w:val="00BF1553"/>
    <w:rsid w:val="00BF41EA"/>
    <w:rsid w:val="00C005F5"/>
    <w:rsid w:val="00C01B26"/>
    <w:rsid w:val="00C04D6E"/>
    <w:rsid w:val="00C114F4"/>
    <w:rsid w:val="00C20CDB"/>
    <w:rsid w:val="00C31E41"/>
    <w:rsid w:val="00C40E68"/>
    <w:rsid w:val="00C45C38"/>
    <w:rsid w:val="00C50B9A"/>
    <w:rsid w:val="00C5115A"/>
    <w:rsid w:val="00C66F9C"/>
    <w:rsid w:val="00C73AC0"/>
    <w:rsid w:val="00C8119E"/>
    <w:rsid w:val="00C9017E"/>
    <w:rsid w:val="00CA2920"/>
    <w:rsid w:val="00CA6073"/>
    <w:rsid w:val="00CB1A8B"/>
    <w:rsid w:val="00CB7FA2"/>
    <w:rsid w:val="00CC08D2"/>
    <w:rsid w:val="00CC0BCD"/>
    <w:rsid w:val="00CC65A4"/>
    <w:rsid w:val="00CD3FAB"/>
    <w:rsid w:val="00CF3405"/>
    <w:rsid w:val="00D005B1"/>
    <w:rsid w:val="00D16CD8"/>
    <w:rsid w:val="00D25CE1"/>
    <w:rsid w:val="00D30759"/>
    <w:rsid w:val="00D3473E"/>
    <w:rsid w:val="00D3607D"/>
    <w:rsid w:val="00D428E5"/>
    <w:rsid w:val="00D50AE5"/>
    <w:rsid w:val="00D54892"/>
    <w:rsid w:val="00D63842"/>
    <w:rsid w:val="00D66665"/>
    <w:rsid w:val="00D706AE"/>
    <w:rsid w:val="00D80DCD"/>
    <w:rsid w:val="00D97B82"/>
    <w:rsid w:val="00DA4946"/>
    <w:rsid w:val="00DB55DD"/>
    <w:rsid w:val="00DC3046"/>
    <w:rsid w:val="00DC3C29"/>
    <w:rsid w:val="00DC5CDB"/>
    <w:rsid w:val="00DD279B"/>
    <w:rsid w:val="00DE5510"/>
    <w:rsid w:val="00DE68CA"/>
    <w:rsid w:val="00E059FB"/>
    <w:rsid w:val="00E06F4B"/>
    <w:rsid w:val="00E13FE2"/>
    <w:rsid w:val="00E15DAB"/>
    <w:rsid w:val="00E4150E"/>
    <w:rsid w:val="00E43D88"/>
    <w:rsid w:val="00E456F4"/>
    <w:rsid w:val="00E52098"/>
    <w:rsid w:val="00E621CA"/>
    <w:rsid w:val="00E93611"/>
    <w:rsid w:val="00EA0AFF"/>
    <w:rsid w:val="00EA27A5"/>
    <w:rsid w:val="00EC2E64"/>
    <w:rsid w:val="00EC3333"/>
    <w:rsid w:val="00EE3105"/>
    <w:rsid w:val="00EF3039"/>
    <w:rsid w:val="00EF5472"/>
    <w:rsid w:val="00EF6446"/>
    <w:rsid w:val="00F0059C"/>
    <w:rsid w:val="00F126B7"/>
    <w:rsid w:val="00F20AA2"/>
    <w:rsid w:val="00F20CD3"/>
    <w:rsid w:val="00F22B75"/>
    <w:rsid w:val="00F3559E"/>
    <w:rsid w:val="00F3629A"/>
    <w:rsid w:val="00F7373C"/>
    <w:rsid w:val="00F76C43"/>
    <w:rsid w:val="00F81CDD"/>
    <w:rsid w:val="00F83CB7"/>
    <w:rsid w:val="00F853E0"/>
    <w:rsid w:val="00F8727F"/>
    <w:rsid w:val="00F93097"/>
    <w:rsid w:val="00F93471"/>
    <w:rsid w:val="00F94676"/>
    <w:rsid w:val="00F95B5E"/>
    <w:rsid w:val="00FB05D9"/>
    <w:rsid w:val="00FB2658"/>
    <w:rsid w:val="00FB554E"/>
    <w:rsid w:val="00FD0B18"/>
    <w:rsid w:val="00FD243E"/>
    <w:rsid w:val="00FD42DA"/>
    <w:rsid w:val="00FE3686"/>
    <w:rsid w:val="00FE6E44"/>
    <w:rsid w:val="00FF0471"/>
    <w:rsid w:val="00FF16FC"/>
    <w:rsid w:val="00FF1D95"/>
    <w:rsid w:val="00FF4B3A"/>
    <w:rsid w:val="00FF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15F00"/>
  <w15:chartTrackingRefBased/>
  <w15:docId w15:val="{6D84BA95-9FB8-5B41-B873-BDA4FEC1C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1CDD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CD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81CD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1C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1CDD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1C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CDD"/>
    <w:rPr>
      <w:rFonts w:ascii="Times New Roman" w:hAnsi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A405F0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antherdb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antherdb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o, Lynn</dc:creator>
  <cp:keywords/>
  <dc:description/>
  <cp:lastModifiedBy>Ferro, Lynn</cp:lastModifiedBy>
  <cp:revision>2</cp:revision>
  <dcterms:created xsi:type="dcterms:W3CDTF">2024-02-01T15:09:00Z</dcterms:created>
  <dcterms:modified xsi:type="dcterms:W3CDTF">2024-02-01T15:09:00Z</dcterms:modified>
</cp:coreProperties>
</file>